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81A50" w14:textId="4DC5F6AB" w:rsidR="00A22D80" w:rsidRPr="00C22C10" w:rsidRDefault="00A22D80">
      <w:pPr>
        <w:rPr>
          <w:rFonts w:ascii="Times New Roman" w:hAnsi="Times New Roman" w:cs="Times New Roman"/>
        </w:rPr>
      </w:pPr>
      <w:r w:rsidRPr="00C22C10">
        <w:rPr>
          <w:rFonts w:ascii="Times New Roman" w:hAnsi="Times New Roman" w:cs="Times New Roman"/>
          <w:b/>
        </w:rPr>
        <w:t xml:space="preserve">S3 Table. Baseline characteristics of the patients before and after </w:t>
      </w:r>
      <w:r w:rsidR="00820B19" w:rsidRPr="00C22C10">
        <w:rPr>
          <w:rFonts w:ascii="Times New Roman" w:hAnsi="Times New Roman" w:cs="Times New Roman"/>
          <w:b/>
        </w:rPr>
        <w:t>PS</w:t>
      </w:r>
      <w:r w:rsidRPr="00C22C10">
        <w:rPr>
          <w:rFonts w:ascii="Times New Roman" w:hAnsi="Times New Roman" w:cs="Times New Roman"/>
          <w:b/>
        </w:rPr>
        <w:t xml:space="preserve"> matching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93"/>
        <w:gridCol w:w="2303"/>
        <w:gridCol w:w="2304"/>
        <w:gridCol w:w="995"/>
        <w:gridCol w:w="2304"/>
        <w:gridCol w:w="2304"/>
        <w:gridCol w:w="995"/>
      </w:tblGrid>
      <w:tr w:rsidR="00A22D80" w:rsidRPr="00C22C10" w14:paraId="4CB5EB49" w14:textId="77777777" w:rsidTr="00A22D80">
        <w:trPr>
          <w:trHeight w:val="301"/>
        </w:trPr>
        <w:tc>
          <w:tcPr>
            <w:tcW w:w="136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DE013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E1EDC1" w14:textId="78ED7BB0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Before</w:t>
            </w:r>
            <w:r w:rsidR="00820B19" w:rsidRPr="00C22C10">
              <w:rPr>
                <w:rFonts w:ascii="Times New Roman" w:hAnsi="Times New Roman" w:cs="Times New Roman"/>
              </w:rPr>
              <w:t xml:space="preserve"> PS</w:t>
            </w:r>
            <w:r w:rsidRPr="00C22C10">
              <w:rPr>
                <w:rFonts w:ascii="Times New Roman" w:hAnsi="Times New Roman" w:cs="Times New Roman"/>
              </w:rPr>
              <w:t xml:space="preserve"> matching</w:t>
            </w:r>
          </w:p>
        </w:tc>
        <w:tc>
          <w:tcPr>
            <w:tcW w:w="181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6ADD3C" w14:textId="27A20AA2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After</w:t>
            </w:r>
            <w:r w:rsidR="00820B19" w:rsidRPr="00C22C10">
              <w:rPr>
                <w:rFonts w:ascii="Times New Roman" w:hAnsi="Times New Roman" w:cs="Times New Roman"/>
              </w:rPr>
              <w:t xml:space="preserve"> PS</w:t>
            </w:r>
            <w:r w:rsidRPr="00C22C10">
              <w:rPr>
                <w:rFonts w:ascii="Times New Roman" w:hAnsi="Times New Roman" w:cs="Times New Roman"/>
              </w:rPr>
              <w:t xml:space="preserve"> matching</w:t>
            </w:r>
          </w:p>
        </w:tc>
      </w:tr>
      <w:tr w:rsidR="00A22D80" w:rsidRPr="00C22C10" w14:paraId="0FCB7D93" w14:textId="77777777" w:rsidTr="00A22D80">
        <w:trPr>
          <w:trHeight w:val="602"/>
        </w:trPr>
        <w:tc>
          <w:tcPr>
            <w:tcW w:w="136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103AF7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301B3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Narrow-spectrum group</w:t>
            </w:r>
          </w:p>
          <w:p w14:paraId="7D55267C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(n = 3377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69E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Broad-spectrum group</w:t>
            </w:r>
          </w:p>
          <w:p w14:paraId="45963469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(n = 1378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58A65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0DE6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Narrow-spectrum group</w:t>
            </w:r>
          </w:p>
          <w:p w14:paraId="73D0F5C9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(n = 1378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19EE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Broad-spectrum group</w:t>
            </w:r>
          </w:p>
          <w:p w14:paraId="5E598751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(n = 1378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90FAF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ASD</w:t>
            </w:r>
          </w:p>
        </w:tc>
      </w:tr>
      <w:tr w:rsidR="00A22D80" w:rsidRPr="00C22C10" w14:paraId="6C7BD0F1" w14:textId="77777777" w:rsidTr="00A22D80">
        <w:trPr>
          <w:trHeight w:val="308"/>
        </w:trPr>
        <w:tc>
          <w:tcPr>
            <w:tcW w:w="136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D3172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8902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B3BE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E6BB2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6662D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B660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3352E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</w:tr>
      <w:tr w:rsidR="00A22D80" w:rsidRPr="00C22C10" w14:paraId="00F6FDBA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BA655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0398" w14:textId="4B8C7702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864 (55.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B833D" w14:textId="66BE60BD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753 (54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6644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286BB" w14:textId="30922AC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727 (52.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7ACF2" w14:textId="727FA7E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753 (54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80E0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38</w:t>
            </w:r>
          </w:p>
        </w:tc>
      </w:tr>
      <w:tr w:rsidR="00A22D80" w:rsidRPr="00C22C10" w14:paraId="5352757D" w14:textId="77777777" w:rsidTr="00A22D80">
        <w:trPr>
          <w:trHeight w:val="392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06EDC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Age, y, median (IQR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9C0C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81 (73–8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60D0A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82 (75–8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2055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845B3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83 (76–8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6E8A7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82 (75–8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815A0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39</w:t>
            </w:r>
          </w:p>
        </w:tc>
      </w:tr>
      <w:tr w:rsidR="00A22D80" w:rsidRPr="00C22C10" w14:paraId="2B98A4C2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21880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Age ≥ 75 y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2A30B" w14:textId="2659F934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418 (71.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5ADD7" w14:textId="64BA0C1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058 (76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B10EF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5762B" w14:textId="506EC424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082 (78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2530" w14:textId="4467879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058 (76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68CEA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40</w:t>
            </w:r>
          </w:p>
        </w:tc>
      </w:tr>
      <w:tr w:rsidR="00A22D80" w:rsidRPr="00C22C10" w14:paraId="62DF3433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F55F5A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Community-acquired cholangiti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7AE00" w14:textId="52C9CF5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3187 (94.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B1994" w14:textId="23247036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254 (91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12C0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35D56" w14:textId="47F18A2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253 (90.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A70C" w14:textId="184DDF66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254 (91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56C79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03</w:t>
            </w:r>
          </w:p>
        </w:tc>
      </w:tr>
      <w:tr w:rsidR="00A22D80" w:rsidRPr="00C22C10" w14:paraId="7C04C54B" w14:textId="77777777" w:rsidTr="00A22D80">
        <w:trPr>
          <w:trHeight w:val="392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E264FE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CCI, median (IQR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91D4C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 (0–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5A8D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 (0–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8E88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E15A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 (0–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D33C1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 (0–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48E8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08</w:t>
            </w:r>
          </w:p>
        </w:tc>
      </w:tr>
      <w:tr w:rsidR="00A22D80" w:rsidRPr="00C22C10" w14:paraId="1255150A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1C65B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3717D" w14:textId="7E800EBD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743 (22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5BFD9" w14:textId="11C25BD4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489 (35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DAFFD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553AE" w14:textId="68498E88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478 (34.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FAB9" w14:textId="68EDF24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489 (35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A741C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18</w:t>
            </w:r>
          </w:p>
        </w:tc>
      </w:tr>
      <w:tr w:rsidR="00A22D80" w:rsidRPr="00C22C10" w14:paraId="218B370A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14E351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Vasopressor prescriptio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8D97" w14:textId="0B74D688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62 (4.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1BAA9" w14:textId="1C56C420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87 (6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2D94F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78576" w14:textId="47AEB340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78 (5.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7F0EE" w14:textId="141F7DDD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87 (6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2DE6A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29</w:t>
            </w:r>
          </w:p>
        </w:tc>
      </w:tr>
      <w:tr w:rsidR="00A22D80" w:rsidRPr="00C22C10" w14:paraId="4E8D8C0C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B4CC0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ICU admissio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C64F3" w14:textId="172C3212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06 (3.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99A37" w14:textId="1589AB84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06 (7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04F2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B75E" w14:textId="5D85ABA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82 (6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769F0" w14:textId="6C1761E3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06 (7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7FF65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77</w:t>
            </w:r>
          </w:p>
        </w:tc>
      </w:tr>
      <w:tr w:rsidR="00A22D80" w:rsidRPr="00C22C10" w14:paraId="6032494D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4297B4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 xml:space="preserve">History of prescriptions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2AB15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A248A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88CA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923D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F485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5B4C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</w:tr>
      <w:tr w:rsidR="00A22D80" w:rsidRPr="00C22C10" w14:paraId="5FEB2D3D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32EEE3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Immunosuppressant(s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31AC3" w14:textId="58132618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59 (7.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66954" w14:textId="71A93E7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61 (11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3A816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43567" w14:textId="04CE033F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31 (9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168FE" w14:textId="6E5F3B5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61 (11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59112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74</w:t>
            </w:r>
          </w:p>
        </w:tc>
      </w:tr>
      <w:tr w:rsidR="00A22D80" w:rsidRPr="00C22C10" w14:paraId="0053472F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3364DC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Antibiotic(s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134BF" w14:textId="5675307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401 (11.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161A6" w14:textId="68D0D20B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1 (14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BE41C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AF8F6" w14:textId="2E16CC2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86 (13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DD9B2" w14:textId="3BA30468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1 (14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63D3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32</w:t>
            </w:r>
          </w:p>
        </w:tc>
      </w:tr>
      <w:tr w:rsidR="00A22D80" w:rsidRPr="00C22C10" w14:paraId="7594F4CB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DE8C07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Combination antibiotic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E93A2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5A57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09940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3E98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3434E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9B798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</w:tr>
      <w:tr w:rsidR="00A22D80" w:rsidRPr="00C22C10" w14:paraId="2BD61640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017E3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6151" w14:textId="77ECD681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 (0.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F3205" w14:textId="53EE1311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 (0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E299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8004B" w14:textId="6F5E44E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4 (0.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008A0" w14:textId="0E86F218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 (0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7B1A0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26</w:t>
            </w:r>
          </w:p>
        </w:tc>
      </w:tr>
      <w:tr w:rsidR="00A22D80" w:rsidRPr="00C22C10" w14:paraId="6E808AAC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067E5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Hospital bed count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EA372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10B6D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4B96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07E0D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9A48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B82AA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</w:tr>
      <w:tr w:rsidR="00A22D80" w:rsidRPr="00C22C10" w14:paraId="6A7BA7AF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54DD4C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≤ 1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A8D57" w14:textId="6A024CF8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21 (6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D2F8D" w14:textId="754FC68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09 (7.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6121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18681" w14:textId="107FC2E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02 (7.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1BD89" w14:textId="1064984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09 (7.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0ECDD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20</w:t>
            </w:r>
          </w:p>
        </w:tc>
      </w:tr>
      <w:tr w:rsidR="00A22D80" w:rsidRPr="00C22C10" w14:paraId="78B50A1B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CD6C4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0–4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7F026" w14:textId="7E334B8F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957 (58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4BE90" w14:textId="10E6B6BF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68 (48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F9592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9D429" w14:textId="7DFD725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76 (49.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D05BB" w14:textId="7F191D5E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68 (48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1B2CC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12</w:t>
            </w:r>
          </w:p>
        </w:tc>
      </w:tr>
      <w:tr w:rsidR="00A22D80" w:rsidRPr="00C22C10" w14:paraId="2797C632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51B162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≥ 5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ED4F1" w14:textId="0188995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199 (35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C0150" w14:textId="70701BC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01 (43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B12C8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C6FC1" w14:textId="17E6E52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00 (43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0493" w14:textId="0FF20D92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01 (43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43D7D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01</w:t>
            </w:r>
          </w:p>
        </w:tc>
      </w:tr>
      <w:tr w:rsidR="00A22D80" w:rsidRPr="00C22C10" w14:paraId="57B9711D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9B2138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Treatment year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60589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F2858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B8E10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5CA55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02CDF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62294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</w:p>
        </w:tc>
      </w:tr>
      <w:tr w:rsidR="00A22D80" w:rsidRPr="00C22C10" w14:paraId="42CC03FB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354E37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3DF1" w14:textId="53FF4BF1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80 (2.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3159A" w14:textId="04113558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3 (1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08EFE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A6E5A" w14:textId="23382DD0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6 (1.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868DC" w14:textId="3D424AE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3 (1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B84A3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15</w:t>
            </w:r>
          </w:p>
        </w:tc>
      </w:tr>
      <w:tr w:rsidR="00A22D80" w:rsidRPr="00C22C10" w14:paraId="0975F2D4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198D0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03B3A" w14:textId="334108B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38 (4.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D0DD8" w14:textId="60F82B2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34 (2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8CEE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6D0BC" w14:textId="2B9D16E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34 (2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27B17" w14:textId="448415D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34 (2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8DD13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00</w:t>
            </w:r>
          </w:p>
        </w:tc>
      </w:tr>
      <w:tr w:rsidR="00A22D80" w:rsidRPr="00C22C10" w14:paraId="218B54CB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F16917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94211" w14:textId="1A470AB0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67 (4.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84E2F" w14:textId="3271C82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57 (4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29E7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07209" w14:textId="521814D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50 (3.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3AB6B" w14:textId="00E4A7C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57 (4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144A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24</w:t>
            </w:r>
          </w:p>
        </w:tc>
      </w:tr>
      <w:tr w:rsidR="00A22D80" w:rsidRPr="00C22C10" w14:paraId="4D90690E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40B799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7034" w14:textId="5F04E95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20 (6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D4C0A" w14:textId="5A79627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70 (5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AEA9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72761" w14:textId="7DC4223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3 (4.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EA3BB" w14:textId="6861526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70 (5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2191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22</w:t>
            </w:r>
          </w:p>
        </w:tc>
      </w:tr>
      <w:tr w:rsidR="00A22D80" w:rsidRPr="00C22C10" w14:paraId="4D27E6EE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B0C76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lastRenderedPageBreak/>
              <w:t>20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E48F" w14:textId="78A3ED25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499 (14.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205AE" w14:textId="43CDA492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18 (15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0EC34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28659" w14:textId="432F3FE4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9 (15.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8B6C2" w14:textId="06B2F94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18 (15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813AF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18</w:t>
            </w:r>
          </w:p>
        </w:tc>
      </w:tr>
      <w:tr w:rsidR="00A22D80" w:rsidRPr="00C22C10" w14:paraId="55F94DA7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D327CF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AE087" w14:textId="1B11DE6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590 (17.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47AF4" w14:textId="178DE572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11 (15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DA94C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4AD77" w14:textId="39A7F99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23 (16.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F7470" w14:textId="7C1EF204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11 (15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2CE17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24</w:t>
            </w:r>
          </w:p>
        </w:tc>
      </w:tr>
      <w:tr w:rsidR="00A22D80" w:rsidRPr="00C22C10" w14:paraId="237DC589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4DEE7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81897" w14:textId="4A376D54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56 (19.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41613" w14:textId="4B69FC51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67 (19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F99BE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9C265" w14:textId="3C01903C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76 (20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39B9F" w14:textId="23071B5A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67 (19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F10F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17</w:t>
            </w:r>
          </w:p>
        </w:tc>
      </w:tr>
      <w:tr w:rsidR="00A22D80" w:rsidRPr="00C22C10" w14:paraId="396B1AA9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FE0A1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3B62" w14:textId="62B0FF18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699 (20.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7EF9A" w14:textId="3B372CC9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317 (23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FA7FB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3B80" w14:textId="4EBDF888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302 (21.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365E2" w14:textId="68F44741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317 (23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5469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26</w:t>
            </w:r>
          </w:p>
        </w:tc>
      </w:tr>
      <w:tr w:rsidR="00A22D80" w:rsidRPr="00C22C10" w14:paraId="5032D02A" w14:textId="77777777" w:rsidTr="00A22D80">
        <w:trPr>
          <w:trHeight w:val="308"/>
        </w:trPr>
        <w:tc>
          <w:tcPr>
            <w:tcW w:w="136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EA890E" w14:textId="77777777" w:rsidR="00A22D80" w:rsidRPr="00C22C10" w:rsidRDefault="00A22D80" w:rsidP="0086781A">
            <w:pPr>
              <w:ind w:leftChars="200" w:left="420"/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8B8C0" w14:textId="7E5E7E3F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328 (9.7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6F58" w14:textId="0A1E3DD6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81 (13.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7BC1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86D75" w14:textId="4536F3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95 (14.2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C133E" w14:textId="6826E2F6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181 (13.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B2763" w14:textId="77777777" w:rsidR="00A22D80" w:rsidRPr="00C22C10" w:rsidRDefault="00A22D80" w:rsidP="00A22D80">
            <w:pPr>
              <w:rPr>
                <w:rFonts w:ascii="Times New Roman" w:hAnsi="Times New Roman" w:cs="Times New Roman"/>
              </w:rPr>
            </w:pPr>
            <w:r w:rsidRPr="00C22C10">
              <w:rPr>
                <w:rFonts w:ascii="Times New Roman" w:hAnsi="Times New Roman" w:cs="Times New Roman"/>
              </w:rPr>
              <w:t>0.032</w:t>
            </w:r>
          </w:p>
        </w:tc>
      </w:tr>
    </w:tbl>
    <w:p w14:paraId="7733DA60" w14:textId="1B4D80C6" w:rsidR="002A2A45" w:rsidRPr="00C22C10" w:rsidRDefault="002A2A45">
      <w:pPr>
        <w:rPr>
          <w:rFonts w:ascii="Times New Roman" w:hAnsi="Times New Roman" w:cs="Times New Roman"/>
        </w:rPr>
      </w:pPr>
      <w:r w:rsidRPr="00C22C10">
        <w:rPr>
          <w:rFonts w:ascii="Times New Roman" w:hAnsi="Times New Roman" w:cs="Times New Roman"/>
        </w:rPr>
        <w:t>Data are presented as numbers (%) unless otherwise indicated.</w:t>
      </w:r>
    </w:p>
    <w:p w14:paraId="3A7C7466" w14:textId="3601C5D1" w:rsidR="002A2A45" w:rsidRPr="00C22C10" w:rsidRDefault="002A2A45">
      <w:pPr>
        <w:rPr>
          <w:rFonts w:ascii="Times New Roman" w:hAnsi="Times New Roman" w:cs="Times New Roman"/>
        </w:rPr>
      </w:pPr>
      <w:r w:rsidRPr="00C22C10">
        <w:rPr>
          <w:rFonts w:ascii="Times New Roman" w:hAnsi="Times New Roman" w:cs="Times New Roman"/>
        </w:rPr>
        <w:t>The PS was estimated by logistic regression using the following variables: age, sex, acquisition type, CCI, presence of sepsis, vasopressor prescription, ICU admission, history of immunosuppressant or antibiotic prescription within 90 days, hospital bed count, and treatment year.</w:t>
      </w:r>
    </w:p>
    <w:p w14:paraId="3B7CD5D3" w14:textId="042FD7F5" w:rsidR="003B7AF1" w:rsidRPr="00C22C10" w:rsidRDefault="002A2A45">
      <w:pPr>
        <w:rPr>
          <w:rFonts w:ascii="Times New Roman" w:hAnsi="Times New Roman" w:cs="Times New Roman"/>
        </w:rPr>
      </w:pPr>
      <w:r w:rsidRPr="00C22C10">
        <w:rPr>
          <w:rFonts w:ascii="Times New Roman" w:hAnsi="Times New Roman" w:cs="Times New Roman"/>
        </w:rPr>
        <w:t>Abbreviations: ASD, absolute standardized difference; CCI, Charlson Comorbidity Index; ICU, intensive care unit; IQR, interquartile range; PS, propensity score.</w:t>
      </w:r>
    </w:p>
    <w:sectPr w:rsidR="003B7AF1" w:rsidRPr="00C22C10" w:rsidSect="00A22D8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935AC" w14:textId="77777777" w:rsidR="00820B19" w:rsidRDefault="00820B19" w:rsidP="00820B19">
      <w:r>
        <w:separator/>
      </w:r>
    </w:p>
  </w:endnote>
  <w:endnote w:type="continuationSeparator" w:id="0">
    <w:p w14:paraId="48D36E4B" w14:textId="77777777" w:rsidR="00820B19" w:rsidRDefault="00820B19" w:rsidP="00820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93B5C" w14:textId="77777777" w:rsidR="00820B19" w:rsidRDefault="00820B19" w:rsidP="00820B19">
      <w:r>
        <w:separator/>
      </w:r>
    </w:p>
  </w:footnote>
  <w:footnote w:type="continuationSeparator" w:id="0">
    <w:p w14:paraId="001A307B" w14:textId="77777777" w:rsidR="00820B19" w:rsidRDefault="00820B19" w:rsidP="00820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D80"/>
    <w:rsid w:val="000E0370"/>
    <w:rsid w:val="001E60CA"/>
    <w:rsid w:val="002A2A45"/>
    <w:rsid w:val="003B7AF1"/>
    <w:rsid w:val="006162AC"/>
    <w:rsid w:val="006446BA"/>
    <w:rsid w:val="00647420"/>
    <w:rsid w:val="007F0ABD"/>
    <w:rsid w:val="00820B19"/>
    <w:rsid w:val="0086781A"/>
    <w:rsid w:val="00913A06"/>
    <w:rsid w:val="00A22D80"/>
    <w:rsid w:val="00A96BAA"/>
    <w:rsid w:val="00C22C10"/>
    <w:rsid w:val="00E95FF5"/>
    <w:rsid w:val="00EC2329"/>
    <w:rsid w:val="00FF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29C5D2B2"/>
  <w15:chartTrackingRefBased/>
  <w15:docId w15:val="{A98BEFEA-C3AE-4EBC-ACB1-E3A4FA98D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2D8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2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2D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2D8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2D8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2D8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2D8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2D8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2D8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2D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2D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2D8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22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2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2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2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2D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2D8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2D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2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2D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2D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2D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2D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2D8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2D8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2D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2D8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22D80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20B1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20B19"/>
  </w:style>
  <w:style w:type="paragraph" w:styleId="ac">
    <w:name w:val="footer"/>
    <w:basedOn w:val="a"/>
    <w:link w:val="ad"/>
    <w:uiPriority w:val="99"/>
    <w:unhideWhenUsed/>
    <w:rsid w:val="00820B1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20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8</Words>
  <Characters>2004</Characters>
  <Application>Microsoft Office Word</Application>
  <DocSecurity>0</DocSecurity>
  <Lines>222</Lines>
  <Paragraphs>199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 aoto</dc:creator>
  <cp:keywords/>
  <dc:description/>
  <cp:lastModifiedBy>青戸和宏</cp:lastModifiedBy>
  <cp:revision>10</cp:revision>
  <dcterms:created xsi:type="dcterms:W3CDTF">2025-11-03T01:26:00Z</dcterms:created>
  <dcterms:modified xsi:type="dcterms:W3CDTF">2025-11-06T23:50:00Z</dcterms:modified>
</cp:coreProperties>
</file>